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CF5D2" w14:textId="77777777" w:rsidR="00A40C92" w:rsidRPr="009702E8" w:rsidRDefault="00A40C92" w:rsidP="00A40C92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bookmarkStart w:id="0" w:name="_Hlk55055603"/>
      <w:r w:rsidRPr="009702E8">
        <w:rPr>
          <w:rFonts w:ascii="Times New Roman" w:hAnsi="Times New Roman" w:cs="Times New Roman"/>
          <w:sz w:val="24"/>
          <w:szCs w:val="24"/>
        </w:rPr>
        <w:t>Supplemental Table 1. Scoring system of CT</w:t>
      </w:r>
      <w:r w:rsidRPr="009702E8"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r w:rsidRPr="00DD00C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62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59"/>
        <w:gridCol w:w="1426"/>
        <w:gridCol w:w="1871"/>
        <w:gridCol w:w="1814"/>
        <w:gridCol w:w="1559"/>
      </w:tblGrid>
      <w:tr w:rsidR="00A40C92" w:rsidRPr="009702E8" w14:paraId="111AF8BC" w14:textId="77777777" w:rsidTr="004821E2">
        <w:trPr>
          <w:trHeight w:val="525"/>
        </w:trPr>
        <w:tc>
          <w:tcPr>
            <w:tcW w:w="29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bookmarkEnd w:id="0"/>
          <w:p w14:paraId="180F6530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9702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 xml:space="preserve"> features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21A9AB7F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524DE70" w14:textId="77777777" w:rsidR="00A40C92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 xml:space="preserve">Benign </w:t>
            </w:r>
          </w:p>
          <w:p w14:paraId="7276241C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43391" w14:textId="77777777" w:rsidR="00A40C92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 xml:space="preserve">Malignant </w:t>
            </w:r>
          </w:p>
          <w:p w14:paraId="6E4B2301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= 5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ADBB1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40C92" w:rsidRPr="009702E8" w14:paraId="31D5B688" w14:textId="77777777" w:rsidTr="004821E2">
        <w:trPr>
          <w:trHeight w:val="580"/>
        </w:trPr>
        <w:tc>
          <w:tcPr>
            <w:tcW w:w="29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52C4F932" w14:textId="77777777" w:rsidR="00A40C92" w:rsidRPr="009702E8" w:rsidRDefault="00A40C92" w:rsidP="00A40C92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Any pleural le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cm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odule, mass, thickening)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6998D624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275C2142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(27.8%)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4B653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(50.0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33D5B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A40C92" w:rsidRPr="009702E8" w14:paraId="58440E33" w14:textId="77777777" w:rsidTr="004821E2">
        <w:trPr>
          <w:trHeight w:val="339"/>
        </w:trPr>
        <w:tc>
          <w:tcPr>
            <w:tcW w:w="2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6EC85D83" w14:textId="77777777" w:rsidR="00A40C92" w:rsidRPr="009702E8" w:rsidRDefault="00A40C92" w:rsidP="00A40C92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Lung mass or lung nodu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17B87031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19B4B62F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(50.0%)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DED42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(94.2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3E20E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702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A40C92" w:rsidRPr="009702E8" w14:paraId="42C107E8" w14:textId="77777777" w:rsidTr="004821E2">
        <w:trPr>
          <w:trHeight w:val="135"/>
        </w:trPr>
        <w:tc>
          <w:tcPr>
            <w:tcW w:w="2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45E18F92" w14:textId="77777777" w:rsidR="00A40C92" w:rsidRPr="009702E8" w:rsidRDefault="00A40C92" w:rsidP="00A40C92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Liver metast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794DB418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3502F7AD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(0.0%)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48489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(1.9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D49B2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40C92" w:rsidRPr="009702E8" w14:paraId="7A97ECDC" w14:textId="77777777" w:rsidTr="004821E2">
        <w:trPr>
          <w:trHeight w:val="215"/>
        </w:trPr>
        <w:tc>
          <w:tcPr>
            <w:tcW w:w="2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2592BBF" w14:textId="77777777" w:rsidR="00A40C92" w:rsidRPr="009702E8" w:rsidRDefault="00A40C92" w:rsidP="00A40C92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Abdominal mass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31EFF769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5DF33363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(0.0%)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74F4E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(1.9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A4437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40C92" w:rsidRPr="009702E8" w14:paraId="43BA6B3D" w14:textId="77777777" w:rsidTr="004821E2">
        <w:trPr>
          <w:trHeight w:val="153"/>
        </w:trPr>
        <w:tc>
          <w:tcPr>
            <w:tcW w:w="2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3166AFEE" w14:textId="77777777" w:rsidR="00A40C92" w:rsidRPr="009702E8" w:rsidRDefault="00A40C92" w:rsidP="00A40C92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Absence of pleural loculation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4B78089D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56EF4FFE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(22.2%)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C9EC3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(42.3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3705C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A40C92" w:rsidRPr="009702E8" w14:paraId="74D10E1F" w14:textId="77777777" w:rsidTr="004821E2">
        <w:trPr>
          <w:trHeight w:val="18"/>
        </w:trPr>
        <w:tc>
          <w:tcPr>
            <w:tcW w:w="2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61B0D9B3" w14:textId="77777777" w:rsidR="00A40C92" w:rsidRPr="009702E8" w:rsidRDefault="00A40C92" w:rsidP="00A40C92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No pericardial effusion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589CA05C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BC0DEB0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(83.3%)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BC3AF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(82.7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EB777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40C92" w:rsidRPr="009702E8" w14:paraId="57CF2B95" w14:textId="77777777" w:rsidTr="004821E2">
        <w:trPr>
          <w:trHeight w:val="157"/>
        </w:trPr>
        <w:tc>
          <w:tcPr>
            <w:tcW w:w="29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1317A1F4" w14:textId="77777777" w:rsidR="00A40C92" w:rsidRPr="009702E8" w:rsidRDefault="00A40C92" w:rsidP="00A40C92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enlarged cardiac silhouette</w:t>
            </w:r>
          </w:p>
        </w:tc>
        <w:tc>
          <w:tcPr>
            <w:tcW w:w="14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CACD20E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5D031057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(66.7%)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6CEB8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(75.0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53F04" w14:textId="77777777" w:rsidR="00A40C92" w:rsidRPr="009702E8" w:rsidRDefault="00A40C92" w:rsidP="00A40C9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702E8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</w:tbl>
    <w:p w14:paraId="687150F6" w14:textId="3C4F1861" w:rsidR="00632CF9" w:rsidRDefault="00A40C92" w:rsidP="00A40C92">
      <w:pPr>
        <w:rPr>
          <w:rFonts w:ascii="Times New Roman" w:hAnsi="Times New Roman" w:cs="Times New Roman"/>
          <w:sz w:val="24"/>
          <w:szCs w:val="24"/>
        </w:rPr>
      </w:pPr>
      <w:bookmarkStart w:id="1" w:name="_Hlk55055615"/>
      <w:r w:rsidRPr="009702E8">
        <w:rPr>
          <w:rFonts w:ascii="Times New Roman" w:hAnsi="Times New Roman" w:cs="Times New Roman"/>
          <w:sz w:val="24"/>
          <w:szCs w:val="24"/>
        </w:rPr>
        <w:t>For each patient, sum scores of CT</w:t>
      </w:r>
      <w:r w:rsidRPr="009702E8">
        <w:rPr>
          <w:rFonts w:ascii="Times New Roman" w:hAnsi="Times New Roman" w:cs="Times New Roman"/>
          <w:sz w:val="24"/>
          <w:szCs w:val="24"/>
          <w:vertAlign w:val="superscript"/>
        </w:rPr>
        <w:t xml:space="preserve">s </w:t>
      </w:r>
      <w:r w:rsidRPr="009702E8">
        <w:rPr>
          <w:rFonts w:ascii="Times New Roman" w:hAnsi="Times New Roman" w:cs="Times New Roman"/>
          <w:sz w:val="24"/>
          <w:szCs w:val="24"/>
        </w:rPr>
        <w:t xml:space="preserve">features </w:t>
      </w:r>
      <w:r w:rsidRPr="009702E8">
        <w:rPr>
          <w:rFonts w:ascii="Times New Roman" w:eastAsia="DengXian" w:hAnsi="Times New Roman" w:cs="Times New Roman"/>
          <w:sz w:val="24"/>
          <w:szCs w:val="24"/>
        </w:rPr>
        <w:t>≥</w:t>
      </w:r>
      <w:r w:rsidRPr="009702E8">
        <w:rPr>
          <w:rFonts w:ascii="Times New Roman" w:hAnsi="Times New Roman" w:cs="Times New Roman"/>
          <w:sz w:val="24"/>
          <w:szCs w:val="24"/>
        </w:rPr>
        <w:t>7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9702E8">
        <w:rPr>
          <w:rFonts w:ascii="Times New Roman" w:hAnsi="Times New Roman" w:cs="Times New Roman"/>
          <w:sz w:val="24"/>
          <w:szCs w:val="24"/>
        </w:rPr>
        <w:t xml:space="preserve"> considered pleural malignancy</w:t>
      </w:r>
      <w:r>
        <w:rPr>
          <w:rFonts w:ascii="Times New Roman" w:hAnsi="Times New Roman" w:cs="Times New Roman"/>
          <w:sz w:val="24"/>
          <w:szCs w:val="24"/>
        </w:rPr>
        <w:t>.</w:t>
      </w:r>
      <w:hyperlink w:anchor="_ENREF_13" w:tooltip="Porcel, 2015 #28" w:history="1">
        <w:r w:rsidRPr="009702E8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Qb3JjZWw8L0F1dGhvcj48WWVhcj4yMDE1PC9ZZWFyPjxS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</w:fldData>
          </w:fldChar>
        </w:r>
        <w:r w:rsidRPr="009702E8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Pr="009702E8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Qb3JjZWw8L0F1dGhvcj48WWVhcj4yMDE1PC9ZZWFyPjxS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</w:fldData>
          </w:fldChar>
        </w:r>
        <w:r w:rsidRPr="009702E8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Pr="009702E8">
          <w:rPr>
            <w:rFonts w:ascii="Times New Roman" w:hAnsi="Times New Roman" w:cs="Times New Roman"/>
            <w:sz w:val="24"/>
            <w:szCs w:val="24"/>
          </w:rPr>
        </w:r>
        <w:r w:rsidRPr="009702E8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Pr="009702E8">
          <w:rPr>
            <w:rFonts w:ascii="Times New Roman" w:hAnsi="Times New Roman" w:cs="Times New Roman"/>
            <w:sz w:val="24"/>
            <w:szCs w:val="24"/>
          </w:rPr>
        </w:r>
        <w:r w:rsidRPr="009702E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D00CC">
          <w:rPr>
            <w:rFonts w:ascii="Times New Roman" w:hAnsi="Times New Roman" w:cs="Times New Roman"/>
            <w:sz w:val="24"/>
            <w:szCs w:val="24"/>
            <w:vertAlign w:val="superscript"/>
          </w:rPr>
          <w:t>13</w:t>
        </w:r>
        <w:r w:rsidRPr="009702E8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bookmarkEnd w:id="1"/>
    </w:p>
    <w:p w14:paraId="3B6E01D6" w14:textId="77777777" w:rsidR="000045F2" w:rsidRDefault="000045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55055625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4B1F08" w14:textId="0526C55C" w:rsidR="000045F2" w:rsidRDefault="000045F2" w:rsidP="000045F2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2. Visual features of PM on CT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tbl>
      <w:tblPr>
        <w:tblW w:w="82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72"/>
        <w:gridCol w:w="1416"/>
        <w:gridCol w:w="1557"/>
        <w:gridCol w:w="767"/>
      </w:tblGrid>
      <w:tr w:rsidR="000045F2" w14:paraId="1E692967" w14:textId="77777777" w:rsidTr="000045F2">
        <w:trPr>
          <w:trHeight w:val="769"/>
        </w:trPr>
        <w:tc>
          <w:tcPr>
            <w:tcW w:w="44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2"/>
          <w:p w14:paraId="12F23BF8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 signs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34633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  <w:p w14:paraId="1CD8F9B5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8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04CE0" w14:textId="77777777" w:rsidR="000045F2" w:rsidRDefault="000045F2">
            <w:pPr>
              <w:spacing w:beforeLines="50" w:before="156"/>
              <w:ind w:leftChars="-255" w:left="-535" w:firstLineChars="243" w:firstLine="58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gnant</w:t>
            </w:r>
          </w:p>
          <w:p w14:paraId="7FC20915" w14:textId="77777777" w:rsidR="000045F2" w:rsidRDefault="000045F2">
            <w:pPr>
              <w:spacing w:beforeLines="50" w:before="156"/>
              <w:ind w:leftChars="-255" w:left="-535" w:firstLineChars="243" w:firstLine="58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52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3776B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045F2" w14:paraId="3C82E3E7" w14:textId="77777777" w:rsidTr="000045F2">
        <w:trPr>
          <w:trHeight w:val="338"/>
        </w:trPr>
        <w:tc>
          <w:tcPr>
            <w:tcW w:w="44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60C9D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rcumferential pleural thickening 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EC5B7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3DFCA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.8%)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D07D8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045F2" w14:paraId="4B90282E" w14:textId="77777777" w:rsidTr="000045F2">
        <w:trPr>
          <w:trHeight w:val="45"/>
        </w:trPr>
        <w:tc>
          <w:tcPr>
            <w:tcW w:w="44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DE745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dular pleural thickening 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DE716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8.9%)</w:t>
            </w:r>
          </w:p>
        </w:tc>
        <w:tc>
          <w:tcPr>
            <w:tcW w:w="1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6E021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61.5%)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1211C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0045F2" w14:paraId="0FD283A0" w14:textId="77777777" w:rsidTr="000045F2">
        <w:trPr>
          <w:trHeight w:val="45"/>
        </w:trPr>
        <w:tc>
          <w:tcPr>
            <w:tcW w:w="44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253F6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al pleural thickening &gt;1 cm 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BE9BE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31516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9%)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CB898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045F2" w14:paraId="0BA4C593" w14:textId="77777777" w:rsidTr="000045F2">
        <w:trPr>
          <w:trHeight w:val="104"/>
        </w:trPr>
        <w:tc>
          <w:tcPr>
            <w:tcW w:w="44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053E4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stinal pleural involvement 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EFF3B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27D7B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8%)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4CC0B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045F2" w14:paraId="4F24F502" w14:textId="77777777" w:rsidTr="000045F2">
        <w:trPr>
          <w:trHeight w:val="310"/>
        </w:trPr>
        <w:tc>
          <w:tcPr>
            <w:tcW w:w="44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C4A61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st wall invasion and rib or centrum destruction at multiple sites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E4AFF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</w:tc>
        <w:tc>
          <w:tcPr>
            <w:tcW w:w="1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FF7B8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.8%)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F3AF1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045F2" w14:paraId="2EDC0008" w14:textId="77777777" w:rsidTr="000045F2">
        <w:trPr>
          <w:trHeight w:val="338"/>
        </w:trPr>
        <w:tc>
          <w:tcPr>
            <w:tcW w:w="44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8362D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dular pleural thickening and mediastinal pleural involvement 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33E22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35367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9%)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360F8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045F2" w14:paraId="638F7F54" w14:textId="77777777" w:rsidTr="000045F2">
        <w:trPr>
          <w:trHeight w:val="45"/>
        </w:trPr>
        <w:tc>
          <w:tcPr>
            <w:tcW w:w="44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A0900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dular pleural thickening and chest wall invasion and rib or centrum destruction at multiple sites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81387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1E34E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9%)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A0931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045F2" w14:paraId="00BC635A" w14:textId="77777777" w:rsidTr="000045F2">
        <w:trPr>
          <w:trHeight w:val="96"/>
        </w:trPr>
        <w:tc>
          <w:tcPr>
            <w:tcW w:w="44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4B453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ural effusion only</w:t>
            </w:r>
          </w:p>
        </w:tc>
        <w:tc>
          <w:tcPr>
            <w:tcW w:w="14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6A2D4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50.0%)</w:t>
            </w:r>
          </w:p>
        </w:tc>
        <w:tc>
          <w:tcPr>
            <w:tcW w:w="155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16E37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6.9%)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E0D99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</w:tbl>
    <w:p w14:paraId="563C3315" w14:textId="77777777" w:rsidR="000045F2" w:rsidRDefault="000045F2" w:rsidP="000045F2">
      <w:bookmarkStart w:id="3" w:name="_Hlk55055634"/>
      <w:r>
        <w:rPr>
          <w:rFonts w:ascii="Times New Roman" w:hAnsi="Times New Roman" w:cs="Times New Roman"/>
          <w:sz w:val="24"/>
          <w:szCs w:val="24"/>
        </w:rPr>
        <w:t>PM: pleural malignancy; CT: computed tomography.</w:t>
      </w:r>
      <w:bookmarkEnd w:id="3"/>
    </w:p>
    <w:p w14:paraId="1E04742F" w14:textId="0649370D" w:rsidR="000045F2" w:rsidRDefault="000045F2">
      <w:pPr>
        <w:widowControl/>
        <w:jc w:val="left"/>
      </w:pPr>
      <w:r>
        <w:br w:type="page"/>
      </w:r>
    </w:p>
    <w:p w14:paraId="7331B530" w14:textId="77777777" w:rsidR="000045F2" w:rsidRDefault="000045F2" w:rsidP="000045F2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bookmarkStart w:id="4" w:name="_Hlk55055642"/>
      <w:r>
        <w:rPr>
          <w:rFonts w:ascii="Times New Roman" w:hAnsi="Times New Roman" w:cs="Times New Roman"/>
          <w:sz w:val="24"/>
          <w:szCs w:val="24"/>
        </w:rPr>
        <w:lastRenderedPageBreak/>
        <w:t>Supplemental Table 3. Sum scoring results of C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3260"/>
        <w:gridCol w:w="3544"/>
      </w:tblGrid>
      <w:tr w:rsidR="000045F2" w14:paraId="5DB7EBF2" w14:textId="77777777" w:rsidTr="000045F2">
        <w:trPr>
          <w:trHeight w:val="283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61" w:type="dxa"/>
              <w:left w:w="91" w:type="dxa"/>
              <w:bottom w:w="61" w:type="dxa"/>
              <w:right w:w="91" w:type="dxa"/>
            </w:tcMar>
            <w:vAlign w:val="center"/>
            <w:hideMark/>
          </w:tcPr>
          <w:bookmarkEnd w:id="4"/>
          <w:p w14:paraId="5500DE69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m score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61323F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eural benign (N = 18)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15508" w14:textId="77777777" w:rsidR="000045F2" w:rsidRDefault="000045F2">
            <w:pPr>
              <w:spacing w:beforeLines="50" w:before="156"/>
              <w:ind w:left="714" w:hangingChars="340" w:hanging="7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eural malignant (N = 52)</w:t>
            </w:r>
          </w:p>
        </w:tc>
      </w:tr>
      <w:tr w:rsidR="000045F2" w14:paraId="0473EFBA" w14:textId="77777777" w:rsidTr="000045F2">
        <w:trPr>
          <w:trHeight w:val="93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1" w:type="dxa"/>
              <w:left w:w="91" w:type="dxa"/>
              <w:bottom w:w="61" w:type="dxa"/>
              <w:right w:w="91" w:type="dxa"/>
            </w:tcMar>
            <w:vAlign w:val="center"/>
            <w:hideMark/>
          </w:tcPr>
          <w:p w14:paraId="73E38D29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AB4D76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27.8%)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79389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%)</w:t>
            </w:r>
          </w:p>
        </w:tc>
      </w:tr>
      <w:tr w:rsidR="000045F2" w14:paraId="615550E0" w14:textId="77777777" w:rsidTr="000045F2">
        <w:trPr>
          <w:trHeight w:val="220"/>
        </w:trPr>
        <w:tc>
          <w:tcPr>
            <w:tcW w:w="1418" w:type="dxa"/>
            <w:tcMar>
              <w:top w:w="61" w:type="dxa"/>
              <w:left w:w="91" w:type="dxa"/>
              <w:bottom w:w="61" w:type="dxa"/>
              <w:right w:w="91" w:type="dxa"/>
            </w:tcMar>
            <w:vAlign w:val="center"/>
            <w:hideMark/>
          </w:tcPr>
          <w:p w14:paraId="6EC056E8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2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D30627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%)</w:t>
            </w:r>
          </w:p>
        </w:tc>
        <w:tc>
          <w:tcPr>
            <w:tcW w:w="35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FFA62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5.8%)</w:t>
            </w:r>
          </w:p>
        </w:tc>
      </w:tr>
      <w:tr w:rsidR="000045F2" w14:paraId="06D7CE01" w14:textId="77777777" w:rsidTr="000045F2">
        <w:trPr>
          <w:trHeight w:val="44"/>
        </w:trPr>
        <w:tc>
          <w:tcPr>
            <w:tcW w:w="1418" w:type="dxa"/>
            <w:tcMar>
              <w:top w:w="61" w:type="dxa"/>
              <w:left w:w="91" w:type="dxa"/>
              <w:bottom w:w="61" w:type="dxa"/>
              <w:right w:w="91" w:type="dxa"/>
            </w:tcMar>
            <w:vAlign w:val="center"/>
            <w:hideMark/>
          </w:tcPr>
          <w:p w14:paraId="210C81F6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2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E27303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5.6%)</w:t>
            </w:r>
          </w:p>
        </w:tc>
        <w:tc>
          <w:tcPr>
            <w:tcW w:w="35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32038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1.9%)</w:t>
            </w:r>
          </w:p>
        </w:tc>
      </w:tr>
      <w:tr w:rsidR="000045F2" w14:paraId="3E9FE45E" w14:textId="77777777" w:rsidTr="000045F2">
        <w:trPr>
          <w:trHeight w:val="24"/>
        </w:trPr>
        <w:tc>
          <w:tcPr>
            <w:tcW w:w="1418" w:type="dxa"/>
            <w:tcMar>
              <w:top w:w="61" w:type="dxa"/>
              <w:left w:w="91" w:type="dxa"/>
              <w:bottom w:w="61" w:type="dxa"/>
              <w:right w:w="91" w:type="dxa"/>
            </w:tcMar>
            <w:vAlign w:val="center"/>
            <w:hideMark/>
          </w:tcPr>
          <w:p w14:paraId="20069EAF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2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025A65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22.2%)</w:t>
            </w:r>
          </w:p>
        </w:tc>
        <w:tc>
          <w:tcPr>
            <w:tcW w:w="35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29EB9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9.6%)</w:t>
            </w:r>
          </w:p>
        </w:tc>
      </w:tr>
      <w:tr w:rsidR="000045F2" w14:paraId="403A43A7" w14:textId="77777777" w:rsidTr="000045F2">
        <w:trPr>
          <w:trHeight w:val="19"/>
        </w:trPr>
        <w:tc>
          <w:tcPr>
            <w:tcW w:w="1418" w:type="dxa"/>
            <w:tcMar>
              <w:top w:w="61" w:type="dxa"/>
              <w:left w:w="91" w:type="dxa"/>
              <w:bottom w:w="61" w:type="dxa"/>
              <w:right w:w="91" w:type="dxa"/>
            </w:tcMar>
            <w:vAlign w:val="center"/>
            <w:hideMark/>
          </w:tcPr>
          <w:p w14:paraId="1708B6BA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2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56C979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5.6%)</w:t>
            </w:r>
          </w:p>
        </w:tc>
        <w:tc>
          <w:tcPr>
            <w:tcW w:w="35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C00DF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%)</w:t>
            </w:r>
          </w:p>
        </w:tc>
      </w:tr>
      <w:tr w:rsidR="000045F2" w14:paraId="0FCCC4C6" w14:textId="77777777" w:rsidTr="000045F2">
        <w:trPr>
          <w:trHeight w:val="112"/>
        </w:trPr>
        <w:tc>
          <w:tcPr>
            <w:tcW w:w="1418" w:type="dxa"/>
            <w:tcMar>
              <w:top w:w="61" w:type="dxa"/>
              <w:left w:w="91" w:type="dxa"/>
              <w:bottom w:w="61" w:type="dxa"/>
              <w:right w:w="91" w:type="dxa"/>
            </w:tcMar>
            <w:vAlign w:val="center"/>
            <w:hideMark/>
          </w:tcPr>
          <w:p w14:paraId="164232F0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2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A8EFCB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5.6%)</w:t>
            </w:r>
          </w:p>
        </w:tc>
        <w:tc>
          <w:tcPr>
            <w:tcW w:w="35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3E09D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 (21.2%)</w:t>
            </w:r>
          </w:p>
        </w:tc>
      </w:tr>
      <w:tr w:rsidR="000045F2" w14:paraId="4CC3A4C3" w14:textId="77777777" w:rsidTr="000045F2">
        <w:trPr>
          <w:trHeight w:val="106"/>
        </w:trPr>
        <w:tc>
          <w:tcPr>
            <w:tcW w:w="1418" w:type="dxa"/>
            <w:tcMar>
              <w:top w:w="61" w:type="dxa"/>
              <w:left w:w="91" w:type="dxa"/>
              <w:bottom w:w="61" w:type="dxa"/>
              <w:right w:w="91" w:type="dxa"/>
            </w:tcMar>
            <w:vAlign w:val="center"/>
            <w:hideMark/>
          </w:tcPr>
          <w:p w14:paraId="3DA59C53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6ADF11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%)</w:t>
            </w:r>
          </w:p>
        </w:tc>
        <w:tc>
          <w:tcPr>
            <w:tcW w:w="35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C4A85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3.8%)</w:t>
            </w:r>
          </w:p>
        </w:tc>
      </w:tr>
      <w:tr w:rsidR="000045F2" w14:paraId="414BBEC9" w14:textId="77777777" w:rsidTr="000045F2">
        <w:trPr>
          <w:trHeight w:val="86"/>
        </w:trPr>
        <w:tc>
          <w:tcPr>
            <w:tcW w:w="1418" w:type="dxa"/>
            <w:tcMar>
              <w:top w:w="61" w:type="dxa"/>
              <w:left w:w="91" w:type="dxa"/>
              <w:bottom w:w="61" w:type="dxa"/>
              <w:right w:w="91" w:type="dxa"/>
            </w:tcMar>
            <w:vAlign w:val="center"/>
            <w:hideMark/>
          </w:tcPr>
          <w:p w14:paraId="08949B85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2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1EE627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11.1%)</w:t>
            </w:r>
          </w:p>
        </w:tc>
        <w:tc>
          <w:tcPr>
            <w:tcW w:w="35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03FC8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7.6%)</w:t>
            </w:r>
          </w:p>
        </w:tc>
      </w:tr>
      <w:tr w:rsidR="000045F2" w14:paraId="7271E622" w14:textId="77777777" w:rsidTr="000045F2">
        <w:trPr>
          <w:trHeight w:val="53"/>
        </w:trPr>
        <w:tc>
          <w:tcPr>
            <w:tcW w:w="1418" w:type="dxa"/>
            <w:tcMar>
              <w:top w:w="61" w:type="dxa"/>
              <w:left w:w="91" w:type="dxa"/>
              <w:bottom w:w="61" w:type="dxa"/>
              <w:right w:w="91" w:type="dxa"/>
            </w:tcMar>
            <w:vAlign w:val="center"/>
            <w:hideMark/>
          </w:tcPr>
          <w:p w14:paraId="11E30AC6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2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211B08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5.6%)</w:t>
            </w:r>
          </w:p>
        </w:tc>
        <w:tc>
          <w:tcPr>
            <w:tcW w:w="35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6D839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3.8%)</w:t>
            </w:r>
          </w:p>
        </w:tc>
      </w:tr>
      <w:tr w:rsidR="000045F2" w14:paraId="037E3403" w14:textId="77777777" w:rsidTr="000045F2">
        <w:trPr>
          <w:trHeight w:val="33"/>
        </w:trPr>
        <w:tc>
          <w:tcPr>
            <w:tcW w:w="1418" w:type="dxa"/>
            <w:tcMar>
              <w:top w:w="61" w:type="dxa"/>
              <w:left w:w="91" w:type="dxa"/>
              <w:bottom w:w="61" w:type="dxa"/>
              <w:right w:w="91" w:type="dxa"/>
            </w:tcMar>
            <w:vAlign w:val="center"/>
            <w:hideMark/>
          </w:tcPr>
          <w:p w14:paraId="1696A7FB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2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B704F4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5.6%)</w:t>
            </w:r>
          </w:p>
        </w:tc>
        <w:tc>
          <w:tcPr>
            <w:tcW w:w="35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5C409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5.8%)</w:t>
            </w:r>
          </w:p>
        </w:tc>
      </w:tr>
      <w:tr w:rsidR="000045F2" w14:paraId="3F04FEE7" w14:textId="77777777" w:rsidTr="000045F2">
        <w:trPr>
          <w:trHeight w:val="154"/>
        </w:trPr>
        <w:tc>
          <w:tcPr>
            <w:tcW w:w="1418" w:type="dxa"/>
            <w:tcMar>
              <w:top w:w="61" w:type="dxa"/>
              <w:left w:w="91" w:type="dxa"/>
              <w:bottom w:w="61" w:type="dxa"/>
              <w:right w:w="91" w:type="dxa"/>
            </w:tcMar>
            <w:vAlign w:val="center"/>
            <w:hideMark/>
          </w:tcPr>
          <w:p w14:paraId="1B9E070C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2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81146E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11.1%)</w:t>
            </w:r>
          </w:p>
        </w:tc>
        <w:tc>
          <w:tcPr>
            <w:tcW w:w="35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974DD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19.2%)</w:t>
            </w:r>
          </w:p>
        </w:tc>
      </w:tr>
      <w:tr w:rsidR="000045F2" w14:paraId="1CC90AEB" w14:textId="77777777" w:rsidTr="000045F2">
        <w:trPr>
          <w:trHeight w:val="120"/>
        </w:trPr>
        <w:tc>
          <w:tcPr>
            <w:tcW w:w="1418" w:type="dxa"/>
            <w:tcMar>
              <w:top w:w="61" w:type="dxa"/>
              <w:left w:w="91" w:type="dxa"/>
              <w:bottom w:w="61" w:type="dxa"/>
              <w:right w:w="91" w:type="dxa"/>
            </w:tcMar>
            <w:vAlign w:val="center"/>
            <w:hideMark/>
          </w:tcPr>
          <w:p w14:paraId="3DB3BBBC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2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35F0A4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%)</w:t>
            </w:r>
          </w:p>
        </w:tc>
        <w:tc>
          <w:tcPr>
            <w:tcW w:w="35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D9926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1.9%)</w:t>
            </w:r>
          </w:p>
        </w:tc>
      </w:tr>
      <w:tr w:rsidR="000045F2" w14:paraId="69965F65" w14:textId="77777777" w:rsidTr="000045F2">
        <w:trPr>
          <w:trHeight w:val="19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1" w:type="dxa"/>
              <w:left w:w="91" w:type="dxa"/>
              <w:bottom w:w="61" w:type="dxa"/>
              <w:right w:w="91" w:type="dxa"/>
            </w:tcMar>
            <w:vAlign w:val="center"/>
            <w:hideMark/>
          </w:tcPr>
          <w:p w14:paraId="67B4911E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300B23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%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7EC05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19.2%)</w:t>
            </w:r>
          </w:p>
        </w:tc>
      </w:tr>
    </w:tbl>
    <w:p w14:paraId="48D68EF7" w14:textId="77777777" w:rsidR="000045F2" w:rsidRDefault="000045F2" w:rsidP="000045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5" w:name="_Hlk55055655"/>
      <w:r>
        <w:rPr>
          <w:rFonts w:ascii="Times New Roman" w:hAnsi="Times New Roman" w:cs="Times New Roman"/>
          <w:sz w:val="24"/>
          <w:szCs w:val="24"/>
        </w:rPr>
        <w:t xml:space="preserve">CT: computed tomography. </w:t>
      </w:r>
      <w:bookmarkEnd w:id="5"/>
    </w:p>
    <w:p w14:paraId="41D1AC10" w14:textId="75B74132" w:rsidR="000045F2" w:rsidRDefault="000045F2">
      <w:pPr>
        <w:widowControl/>
        <w:jc w:val="left"/>
      </w:pPr>
      <w:r>
        <w:br w:type="page"/>
      </w:r>
    </w:p>
    <w:p w14:paraId="62F78BE6" w14:textId="77777777" w:rsidR="000045F2" w:rsidRDefault="000045F2" w:rsidP="000045F2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bookmarkStart w:id="6" w:name="_Hlk55055666"/>
      <w:r>
        <w:rPr>
          <w:rFonts w:ascii="Times New Roman" w:hAnsi="Times New Roman" w:cs="Times New Roman"/>
          <w:sz w:val="24"/>
          <w:szCs w:val="24"/>
        </w:rPr>
        <w:lastRenderedPageBreak/>
        <w:t>Supplemental Table 4. Visual features of PM on DWI.</w:t>
      </w:r>
    </w:p>
    <w:tbl>
      <w:tblPr>
        <w:tblW w:w="892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69"/>
        <w:gridCol w:w="1135"/>
        <w:gridCol w:w="1702"/>
        <w:gridCol w:w="1419"/>
      </w:tblGrid>
      <w:tr w:rsidR="000045F2" w14:paraId="65E67358" w14:textId="77777777" w:rsidTr="000045F2">
        <w:trPr>
          <w:trHeight w:val="346"/>
        </w:trPr>
        <w:tc>
          <w:tcPr>
            <w:tcW w:w="46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bookmarkEnd w:id="6"/>
          <w:p w14:paraId="4DBED0FE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WI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2C648355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nign</w:t>
            </w:r>
          </w:p>
          <w:p w14:paraId="270F0C4D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1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0757B733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ignant</w:t>
            </w:r>
          </w:p>
          <w:p w14:paraId="4B1BCF1B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5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04E525C4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0045F2" w14:paraId="03A6AB7E" w14:textId="77777777" w:rsidTr="000045F2">
        <w:trPr>
          <w:trHeight w:val="177"/>
        </w:trPr>
        <w:tc>
          <w:tcPr>
            <w:tcW w:w="4668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54E3D813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Hyperintense pleura on DWI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43E53A54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 (50.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4BFB71CC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 (94.2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08496B51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7 × 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−4</w:t>
            </w:r>
          </w:p>
        </w:tc>
      </w:tr>
      <w:tr w:rsidR="000045F2" w14:paraId="26C3ABDE" w14:textId="77777777" w:rsidTr="000045F2">
        <w:trPr>
          <w:trHeight w:val="90"/>
        </w:trPr>
        <w:tc>
          <w:tcPr>
            <w:tcW w:w="466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2C0DA291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ircumferential pleural thickening </w:t>
            </w:r>
          </w:p>
        </w:tc>
        <w:tc>
          <w:tcPr>
            <w:tcW w:w="113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26B72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27.8%)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0B4EE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 (38.5%)</w:t>
            </w:r>
          </w:p>
        </w:tc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9D0FF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15</w:t>
            </w:r>
          </w:p>
        </w:tc>
      </w:tr>
      <w:tr w:rsidR="000045F2" w14:paraId="7A95AF18" w14:textId="77777777" w:rsidTr="000045F2">
        <w:trPr>
          <w:trHeight w:val="356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3BA52669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Nodular pleural thickening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F5DEA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16.7%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2B6B2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 (40.4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79897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8</w:t>
            </w:r>
          </w:p>
        </w:tc>
      </w:tr>
      <w:tr w:rsidR="000045F2" w14:paraId="639530B0" w14:textId="77777777" w:rsidTr="000045F2">
        <w:trPr>
          <w:trHeight w:val="194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5B6B2E8B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hready pleural thickening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56A08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5.6%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17F16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3.8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54216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0045F2" w14:paraId="48015ACC" w14:textId="77777777" w:rsidTr="000045F2">
        <w:trPr>
          <w:trHeight w:val="174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6D79C2F3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ediastinal pleural involvement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8DD82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%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6C088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(11.5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5086F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27</w:t>
            </w:r>
          </w:p>
        </w:tc>
      </w:tr>
      <w:tr w:rsidR="000045F2" w14:paraId="70D1DC94" w14:textId="77777777" w:rsidTr="000045F2">
        <w:trPr>
          <w:trHeight w:val="437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77052118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est wall invasion and rib or centrum destruction at multiple site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37F85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%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FD713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(15.4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AD1DD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3</w:t>
            </w:r>
          </w:p>
        </w:tc>
      </w:tr>
      <w:tr w:rsidR="000045F2" w14:paraId="1226C84C" w14:textId="77777777" w:rsidTr="000045F2">
        <w:trPr>
          <w:trHeight w:val="237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3E081D0A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ircumferential pleural thickening and mediastinal pleural involvement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EEB76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%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BFE1C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9.6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055C1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18</w:t>
            </w:r>
          </w:p>
        </w:tc>
      </w:tr>
      <w:tr w:rsidR="000045F2" w14:paraId="31E6D60B" w14:textId="77777777" w:rsidTr="000045F2">
        <w:trPr>
          <w:trHeight w:val="618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74DED6C2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ircumferential pleural thickening and chest wall invasion and rib or centrum destruction at multiple site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1D7CD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%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088C0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1.9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AE6D9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0045F2" w14:paraId="347EDC89" w14:textId="77777777" w:rsidTr="000045F2">
        <w:trPr>
          <w:trHeight w:val="253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7FAE3B36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dular pleural thickening and chest wall invasion and rib or centrum destruction at multiple site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270F0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%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39DCC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1.9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9898F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0045F2" w14:paraId="5C23B37E" w14:textId="77777777" w:rsidTr="000045F2">
        <w:trPr>
          <w:trHeight w:val="493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01DF4659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ready pleural thickening and chest wall invasion and rib or centrum destruction at multiple site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A6363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%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3C51D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1.9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DD14F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0045F2" w14:paraId="4CDF9938" w14:textId="77777777" w:rsidTr="000045F2">
        <w:trPr>
          <w:trHeight w:val="22"/>
        </w:trPr>
        <w:tc>
          <w:tcPr>
            <w:tcW w:w="46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60A9C2E9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No signal on DWI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6BA75230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 (50.0%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0D08EAB6" w14:textId="77777777" w:rsidR="000045F2" w:rsidRDefault="000045F2">
            <w:pPr>
              <w:spacing w:beforeLines="50" w:before="156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5.8%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0" w:type="dxa"/>
              <w:left w:w="75" w:type="dxa"/>
              <w:bottom w:w="50" w:type="dxa"/>
              <w:right w:w="75" w:type="dxa"/>
            </w:tcMar>
            <w:vAlign w:val="center"/>
            <w:hideMark/>
          </w:tcPr>
          <w:p w14:paraId="2A20F18E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7 × 1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−4</w:t>
            </w:r>
          </w:p>
        </w:tc>
      </w:tr>
    </w:tbl>
    <w:p w14:paraId="3905E1DF" w14:textId="77777777" w:rsidR="000045F2" w:rsidRDefault="000045F2" w:rsidP="000045F2">
      <w:r>
        <w:rPr>
          <w:rFonts w:ascii="Times New Roman" w:hAnsi="Times New Roman" w:cs="Times New Roman"/>
          <w:sz w:val="24"/>
          <w:szCs w:val="24"/>
        </w:rPr>
        <w:t>PM: pleural malignancy; DWI: diffusion-weighted imaging.</w:t>
      </w:r>
    </w:p>
    <w:p w14:paraId="124D141A" w14:textId="5614352D" w:rsidR="000045F2" w:rsidRDefault="000045F2">
      <w:pPr>
        <w:widowControl/>
        <w:jc w:val="left"/>
      </w:pPr>
      <w:r>
        <w:br w:type="page"/>
      </w:r>
    </w:p>
    <w:p w14:paraId="7FC98907" w14:textId="77777777" w:rsidR="000045F2" w:rsidRDefault="000045F2" w:rsidP="000045F2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bookmarkStart w:id="7" w:name="_Hlk55055688"/>
      <w:r>
        <w:rPr>
          <w:rFonts w:ascii="Times New Roman" w:hAnsi="Times New Roman" w:cs="Times New Roman"/>
          <w:sz w:val="24"/>
          <w:szCs w:val="24"/>
        </w:rPr>
        <w:lastRenderedPageBreak/>
        <w:t>Supplemental Table 5. Qualitative assessment of DWI and CT for the diagnosis of PM in patients without</w:t>
      </w:r>
      <w:bookmarkStart w:id="8" w:name="_Hlk12777469"/>
      <w:r>
        <w:rPr>
          <w:rFonts w:ascii="Times New Roman" w:hAnsi="Times New Roman" w:cs="Times New Roman"/>
          <w:sz w:val="24"/>
          <w:szCs w:val="24"/>
        </w:rPr>
        <w:t xml:space="preserve"> N3 lymph node or extra-thoracic lesions</w:t>
      </w:r>
      <w:bookmarkEnd w:id="8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7"/>
    <w:tbl>
      <w:tblPr>
        <w:tblW w:w="93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1843"/>
        <w:gridCol w:w="1560"/>
        <w:gridCol w:w="1419"/>
        <w:gridCol w:w="1418"/>
        <w:gridCol w:w="1844"/>
      </w:tblGrid>
      <w:tr w:rsidR="000045F2" w14:paraId="19785100" w14:textId="77777777" w:rsidTr="000045F2">
        <w:trPr>
          <w:trHeight w:val="784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AD424" w14:textId="77777777" w:rsidR="000045F2" w:rsidRDefault="00004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959FE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itivity (%)</w:t>
            </w:r>
          </w:p>
          <w:p w14:paraId="568E5B49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0DC95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ficity (%)</w:t>
            </w:r>
          </w:p>
          <w:p w14:paraId="6F2B0A88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FEB68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V (%)</w:t>
            </w:r>
          </w:p>
          <w:p w14:paraId="6C36D31D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DF3AD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PV (%)</w:t>
            </w:r>
          </w:p>
          <w:p w14:paraId="5F89FC4D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1089D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uracy (%)</w:t>
            </w:r>
          </w:p>
          <w:p w14:paraId="7BD4456D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95% CI)</w:t>
            </w:r>
          </w:p>
        </w:tc>
      </w:tr>
      <w:tr w:rsidR="000045F2" w14:paraId="025652A6" w14:textId="77777777" w:rsidTr="000045F2">
        <w:trPr>
          <w:trHeight w:val="769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81DC7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WI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B3EA7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 (13/13)</w:t>
            </w:r>
          </w:p>
          <w:p w14:paraId="7D0F3A98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bookmarkStart w:id="9" w:name="OLE_LINK5"/>
            <w:r>
              <w:rPr>
                <w:rFonts w:ascii="Times New Roman" w:hAnsi="Times New Roman" w:cs="Times New Roman"/>
                <w:szCs w:val="21"/>
              </w:rPr>
              <w:t>(75.3–100.0)</w:t>
            </w:r>
            <w:bookmarkEnd w:id="9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7E6AF" w14:textId="77777777" w:rsidR="000045F2" w:rsidRDefault="000045F2">
            <w:pPr>
              <w:spacing w:beforeLines="50" w:before="156"/>
              <w:ind w:rightChars="-150" w:right="-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7 (13/15)</w:t>
            </w:r>
          </w:p>
          <w:p w14:paraId="7D699F03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59.5–98.3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63551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7 (13/15)</w:t>
            </w:r>
          </w:p>
          <w:p w14:paraId="01384EC1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59.5–98.3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1EBEC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 (13/13)</w:t>
            </w:r>
          </w:p>
          <w:p w14:paraId="5E34A436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75.3–100.0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C8B01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9 (26/28)</w:t>
            </w:r>
          </w:p>
          <w:p w14:paraId="3EBD619B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76.5–99.1)</w:t>
            </w:r>
          </w:p>
        </w:tc>
      </w:tr>
      <w:tr w:rsidR="000045F2" w14:paraId="585DFA6B" w14:textId="77777777" w:rsidTr="000045F2">
        <w:trPr>
          <w:trHeight w:val="391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D6DE4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D9786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9 (10/13)</w:t>
            </w:r>
          </w:p>
          <w:p w14:paraId="3D8ADC67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46.2–9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62467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7 (10/15)</w:t>
            </w:r>
          </w:p>
          <w:p w14:paraId="1F1F33C0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38.4–88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1064C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7 (10/15)</w:t>
            </w:r>
          </w:p>
          <w:p w14:paraId="272B5845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38.4–88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60D8E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9 (10/13)</w:t>
            </w:r>
          </w:p>
          <w:p w14:paraId="48A2ED28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46.2–95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0F8F1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4 (20/28)</w:t>
            </w:r>
          </w:p>
          <w:p w14:paraId="620AEE1F" w14:textId="77777777" w:rsidR="000045F2" w:rsidRDefault="000045F2">
            <w:pPr>
              <w:spacing w:beforeLines="50" w:before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51.3–86.8)</w:t>
            </w:r>
          </w:p>
        </w:tc>
      </w:tr>
    </w:tbl>
    <w:p w14:paraId="285CCEF0" w14:textId="77777777" w:rsidR="000045F2" w:rsidRDefault="000045F2" w:rsidP="000045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0" w:name="_Hlk55055696"/>
      <w:r>
        <w:rPr>
          <w:rFonts w:ascii="Times New Roman" w:hAnsi="Times New Roman" w:cs="Times New Roman"/>
          <w:sz w:val="24"/>
          <w:szCs w:val="24"/>
        </w:rPr>
        <w:t xml:space="preserve">DWI: diffusion-weighted imaging; CT: computed tomography; PM: pleural malignancy; CI: confidence interval. </w:t>
      </w:r>
      <w:bookmarkEnd w:id="10"/>
    </w:p>
    <w:p w14:paraId="6048F642" w14:textId="1D541016" w:rsidR="000045F2" w:rsidRDefault="000045F2" w:rsidP="00A40C92"/>
    <w:p w14:paraId="0F5F8B79" w14:textId="77777777" w:rsidR="000045F2" w:rsidRPr="001B25AF" w:rsidRDefault="000045F2" w:rsidP="000045F2">
      <w:pPr>
        <w:tabs>
          <w:tab w:val="left" w:pos="1848"/>
        </w:tabs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9702E8">
        <w:rPr>
          <w:rFonts w:ascii="Times New Roman" w:hAnsi="Times New Roman" w:cs="Times New Roman"/>
          <w:sz w:val="24"/>
          <w:szCs w:val="24"/>
        </w:rPr>
        <w:t xml:space="preserve">Supplemental Figure 1. ADC comparison between the malignant and benign groups. </w:t>
      </w:r>
      <w:r>
        <w:rPr>
          <w:rFonts w:ascii="Times New Roman" w:hAnsi="Times New Roman" w:cs="Times New Roman"/>
          <w:sz w:val="24"/>
          <w:szCs w:val="24"/>
        </w:rPr>
        <w:t>Fifty</w:t>
      </w:r>
      <w:r w:rsidRPr="009702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s</w:t>
      </w:r>
      <w:r w:rsidRPr="009702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9702E8">
        <w:rPr>
          <w:rFonts w:ascii="Times New Roman" w:hAnsi="Times New Roman" w:cs="Times New Roman"/>
          <w:sz w:val="24"/>
          <w:szCs w:val="24"/>
        </w:rPr>
        <w:t xml:space="preserve"> the malignant group and 11 </w:t>
      </w:r>
      <w:r>
        <w:rPr>
          <w:rFonts w:ascii="Times New Roman" w:hAnsi="Times New Roman" w:cs="Times New Roman"/>
          <w:sz w:val="24"/>
          <w:szCs w:val="24"/>
        </w:rPr>
        <w:t xml:space="preserve">patients in </w:t>
      </w:r>
      <w:r w:rsidRPr="009702E8">
        <w:rPr>
          <w:rFonts w:ascii="Times New Roman" w:hAnsi="Times New Roman" w:cs="Times New Roman"/>
          <w:sz w:val="24"/>
          <w:szCs w:val="24"/>
        </w:rPr>
        <w:t xml:space="preserve">the benign group were analyzable. The average ADC </w:t>
      </w:r>
      <w:r>
        <w:rPr>
          <w:rFonts w:ascii="Times New Roman" w:hAnsi="Times New Roman" w:cs="Times New Roman"/>
          <w:sz w:val="24"/>
          <w:szCs w:val="24"/>
        </w:rPr>
        <w:t>in the</w:t>
      </w:r>
      <w:r w:rsidRPr="009702E8">
        <w:rPr>
          <w:rFonts w:ascii="Times New Roman" w:hAnsi="Times New Roman" w:cs="Times New Roman"/>
          <w:sz w:val="24"/>
          <w:szCs w:val="24"/>
        </w:rPr>
        <w:t xml:space="preserve"> malignant group was 1.1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02E8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02E8">
        <w:rPr>
          <w:rFonts w:ascii="Times New Roman" w:hAnsi="Times New Roman" w:cs="Times New Roman"/>
          <w:sz w:val="24"/>
          <w:szCs w:val="24"/>
        </w:rPr>
        <w:t>0.3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02E8">
        <w:rPr>
          <w:rFonts w:ascii="Times New Roman" w:eastAsia="DengXian" w:hAnsi="Times New Roman" w:cs="Times New Roman"/>
          <w:sz w:val="24"/>
          <w:szCs w:val="24"/>
        </w:rPr>
        <w:t>×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9702E8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9702E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702E8">
        <w:rPr>
          <w:rFonts w:ascii="Times New Roman" w:hAnsi="Times New Roman" w:cs="Times New Roman"/>
          <w:sz w:val="24"/>
          <w:szCs w:val="24"/>
        </w:rPr>
        <w:t xml:space="preserve"> mm</w:t>
      </w:r>
      <w:r w:rsidRPr="009702E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702E8">
        <w:rPr>
          <w:rFonts w:ascii="Times New Roman" w:hAnsi="Times New Roman" w:cs="Times New Roman"/>
          <w:sz w:val="24"/>
          <w:szCs w:val="24"/>
        </w:rPr>
        <w:t xml:space="preserve">/sec, and </w:t>
      </w:r>
      <w:r>
        <w:rPr>
          <w:rFonts w:ascii="Times New Roman" w:hAnsi="Times New Roman" w:cs="Times New Roman"/>
          <w:sz w:val="24"/>
          <w:szCs w:val="24"/>
        </w:rPr>
        <w:t>the average ADC in</w:t>
      </w:r>
      <w:r w:rsidRPr="009702E8">
        <w:rPr>
          <w:rFonts w:ascii="Times New Roman" w:hAnsi="Times New Roman" w:cs="Times New Roman"/>
          <w:sz w:val="24"/>
          <w:szCs w:val="24"/>
        </w:rPr>
        <w:t xml:space="preserve"> the benign group was 1.4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02E8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02E8">
        <w:rPr>
          <w:rFonts w:ascii="Times New Roman" w:hAnsi="Times New Roman" w:cs="Times New Roman"/>
          <w:sz w:val="24"/>
          <w:szCs w:val="24"/>
        </w:rPr>
        <w:t>0.6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02E8">
        <w:rPr>
          <w:rFonts w:ascii="Times New Roman" w:eastAsia="DengXian" w:hAnsi="Times New Roman" w:cs="Times New Roman"/>
          <w:sz w:val="24"/>
          <w:szCs w:val="24"/>
        </w:rPr>
        <w:t>×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9702E8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9702E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702E8">
        <w:rPr>
          <w:rFonts w:ascii="Times New Roman" w:hAnsi="Times New Roman" w:cs="Times New Roman"/>
          <w:sz w:val="24"/>
          <w:szCs w:val="24"/>
        </w:rPr>
        <w:t xml:space="preserve"> mm</w:t>
      </w:r>
      <w:r w:rsidRPr="009702E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702E8">
        <w:rPr>
          <w:rFonts w:ascii="Times New Roman" w:hAnsi="Times New Roman" w:cs="Times New Roman"/>
          <w:sz w:val="24"/>
          <w:szCs w:val="24"/>
        </w:rPr>
        <w:t>/sec. There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9702E8">
        <w:rPr>
          <w:rFonts w:ascii="Times New Roman" w:hAnsi="Times New Roman" w:cs="Times New Roman"/>
          <w:sz w:val="24"/>
          <w:szCs w:val="24"/>
        </w:rPr>
        <w:t xml:space="preserve"> no statistically significant difference between </w:t>
      </w:r>
      <w:r>
        <w:rPr>
          <w:rFonts w:ascii="Times New Roman" w:hAnsi="Times New Roman" w:cs="Times New Roman"/>
          <w:sz w:val="24"/>
          <w:szCs w:val="24"/>
        </w:rPr>
        <w:t>groups</w:t>
      </w:r>
      <w:r w:rsidRPr="009702E8">
        <w:rPr>
          <w:rFonts w:ascii="Times New Roman" w:hAnsi="Times New Roman" w:cs="Times New Roman"/>
          <w:sz w:val="24"/>
          <w:szCs w:val="24"/>
        </w:rPr>
        <w:t xml:space="preserve"> (</w:t>
      </w:r>
      <w:r w:rsidRPr="00DD00CC">
        <w:rPr>
          <w:rFonts w:ascii="Times New Roman" w:hAnsi="Times New Roman" w:cs="Times New Roman"/>
          <w:sz w:val="24"/>
          <w:szCs w:val="24"/>
        </w:rPr>
        <w:t>P</w:t>
      </w:r>
      <w:r w:rsidRPr="009702E8">
        <w:rPr>
          <w:rFonts w:ascii="Times New Roman" w:hAnsi="Times New Roman" w:cs="Times New Roman"/>
          <w:i/>
          <w:iCs/>
          <w:sz w:val="24"/>
          <w:szCs w:val="24"/>
        </w:rPr>
        <w:t xml:space="preserve"> = </w:t>
      </w:r>
      <w:r w:rsidRPr="00DD00CC">
        <w:rPr>
          <w:rFonts w:ascii="Times New Roman" w:hAnsi="Times New Roman" w:cs="Times New Roman"/>
          <w:sz w:val="24"/>
          <w:szCs w:val="24"/>
        </w:rPr>
        <w:t>0.161</w:t>
      </w:r>
      <w:r w:rsidRPr="009702E8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ADC: apparent diffusion coefficient.</w:t>
      </w:r>
    </w:p>
    <w:p w14:paraId="189E6398" w14:textId="20BE5476" w:rsidR="000045F2" w:rsidRDefault="000045F2" w:rsidP="00A40C92">
      <w:r>
        <w:rPr>
          <w:noProof/>
        </w:rPr>
        <w:drawing>
          <wp:inline distT="0" distB="0" distL="0" distR="0" wp14:anchorId="05E1F7C4" wp14:editId="6B71211F">
            <wp:extent cx="3943350" cy="33051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16"/>
                    <a:stretch/>
                  </pic:blipFill>
                  <pic:spPr bwMode="auto">
                    <a:xfrm>
                      <a:off x="0" y="0"/>
                      <a:ext cx="394335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045F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0BC21" w14:textId="77777777" w:rsidR="00F32E2E" w:rsidRDefault="00F32E2E" w:rsidP="00A40C92">
      <w:r>
        <w:separator/>
      </w:r>
    </w:p>
  </w:endnote>
  <w:endnote w:type="continuationSeparator" w:id="0">
    <w:p w14:paraId="68FCCA33" w14:textId="77777777" w:rsidR="00F32E2E" w:rsidRDefault="00F32E2E" w:rsidP="00A40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3C265" w14:textId="2C859CD4" w:rsidR="000045F2" w:rsidRDefault="000045F2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1) Jiang W, Han Z, Tang X, Yin H, Zhang J </w:t>
    </w:r>
  </w:p>
  <w:p w14:paraId="2F579096" w14:textId="77777777" w:rsidR="000045F2" w:rsidRDefault="000045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EDC53" w14:textId="77777777" w:rsidR="00F32E2E" w:rsidRDefault="00F32E2E" w:rsidP="00A40C92">
      <w:r>
        <w:separator/>
      </w:r>
    </w:p>
  </w:footnote>
  <w:footnote w:type="continuationSeparator" w:id="0">
    <w:p w14:paraId="77CE8B9B" w14:textId="77777777" w:rsidR="00F32E2E" w:rsidRDefault="00F32E2E" w:rsidP="00A40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7F0"/>
    <w:rsid w:val="000045F2"/>
    <w:rsid w:val="001154BF"/>
    <w:rsid w:val="003B37F0"/>
    <w:rsid w:val="00526332"/>
    <w:rsid w:val="00632CF9"/>
    <w:rsid w:val="00A40C92"/>
    <w:rsid w:val="00B55EED"/>
    <w:rsid w:val="00F3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2D7D6"/>
  <w15:chartTrackingRefBased/>
  <w15:docId w15:val="{3D49578B-902D-4FDE-95D8-2F00903C5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0C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0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0C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0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0C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8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6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Ivkovic Filip</cp:lastModifiedBy>
  <cp:revision>2</cp:revision>
  <dcterms:created xsi:type="dcterms:W3CDTF">2021-04-26T12:20:00Z</dcterms:created>
  <dcterms:modified xsi:type="dcterms:W3CDTF">2021-04-26T12:20:00Z</dcterms:modified>
  <cp:category/>
</cp:coreProperties>
</file>